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D41" w:rsidRDefault="00680D41" w:rsidP="00680D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292526"/>
          <w:lang w:val="en-US"/>
        </w:rPr>
      </w:pPr>
      <w:r w:rsidRPr="001B33BA">
        <w:rPr>
          <w:rFonts w:ascii="Times New Roman" w:hAnsi="Times New Roman" w:cs="Times New Roman"/>
          <w:b/>
          <w:lang w:val="en-US"/>
        </w:rPr>
        <w:t>S4 Table.</w:t>
      </w:r>
      <w:r w:rsidRPr="001B33BA">
        <w:rPr>
          <w:rFonts w:ascii="Times New Roman" w:hAnsi="Times New Roman" w:cs="Times New Roman"/>
          <w:b/>
          <w:color w:val="292526"/>
          <w:lang w:val="en-US"/>
        </w:rPr>
        <w:t xml:space="preserve"> </w:t>
      </w:r>
      <w:proofErr w:type="spellStart"/>
      <w:r w:rsidRPr="001B33BA">
        <w:rPr>
          <w:rFonts w:ascii="Times New Roman" w:hAnsi="Times New Roman" w:cs="Times New Roman"/>
          <w:b/>
          <w:color w:val="292526"/>
          <w:lang w:val="en-US"/>
        </w:rPr>
        <w:t>Caprines</w:t>
      </w:r>
      <w:proofErr w:type="spellEnd"/>
      <w:r w:rsidRPr="001B33BA">
        <w:rPr>
          <w:rFonts w:ascii="Times New Roman" w:hAnsi="Times New Roman" w:cs="Times New Roman"/>
          <w:b/>
          <w:color w:val="292526"/>
          <w:lang w:val="en-US"/>
        </w:rPr>
        <w:t xml:space="preserve"> MNE and percentages of perinatal elements in each Neolithic</w:t>
      </w:r>
      <w:r w:rsidR="001B33BA" w:rsidRPr="001B33BA">
        <w:rPr>
          <w:rFonts w:ascii="Times New Roman" w:hAnsi="Times New Roman" w:cs="Times New Roman"/>
          <w:b/>
          <w:color w:val="292526"/>
          <w:lang w:val="en-US"/>
        </w:rPr>
        <w:t xml:space="preserve"> </w:t>
      </w:r>
      <w:r w:rsidR="00F20467">
        <w:rPr>
          <w:rFonts w:ascii="Times New Roman" w:hAnsi="Times New Roman" w:cs="Times New Roman"/>
          <w:b/>
          <w:color w:val="292526"/>
          <w:lang w:val="en-US"/>
        </w:rPr>
        <w:t>ph</w:t>
      </w:r>
      <w:r w:rsidRPr="001B33BA">
        <w:rPr>
          <w:rFonts w:ascii="Times New Roman" w:hAnsi="Times New Roman" w:cs="Times New Roman"/>
          <w:b/>
          <w:color w:val="292526"/>
          <w:lang w:val="en-US"/>
        </w:rPr>
        <w:t>ase</w:t>
      </w:r>
    </w:p>
    <w:p w:rsidR="00F20467" w:rsidRPr="001B33BA" w:rsidRDefault="00F20467" w:rsidP="00680D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292526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86"/>
        <w:gridCol w:w="803"/>
        <w:gridCol w:w="1084"/>
        <w:gridCol w:w="1255"/>
        <w:gridCol w:w="803"/>
        <w:gridCol w:w="1084"/>
        <w:gridCol w:w="1255"/>
        <w:gridCol w:w="803"/>
        <w:gridCol w:w="1084"/>
        <w:gridCol w:w="1255"/>
      </w:tblGrid>
      <w:tr w:rsidR="002A19EA" w:rsidRPr="001B33BA" w:rsidTr="00646932">
        <w:tc>
          <w:tcPr>
            <w:tcW w:w="0" w:type="auto"/>
          </w:tcPr>
          <w:p w:rsidR="002A19EA" w:rsidRPr="001B33BA" w:rsidRDefault="002A19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2A19EA" w:rsidRPr="001B33BA" w:rsidRDefault="002A19EA" w:rsidP="00322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33BA">
              <w:rPr>
                <w:rFonts w:ascii="Times New Roman" w:hAnsi="Times New Roman" w:cs="Times New Roman"/>
                <w:b/>
                <w:lang w:val="en-US"/>
              </w:rPr>
              <w:t>TROCS I</w:t>
            </w:r>
          </w:p>
        </w:tc>
        <w:tc>
          <w:tcPr>
            <w:tcW w:w="0" w:type="auto"/>
            <w:gridSpan w:val="3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33BA">
              <w:rPr>
                <w:rFonts w:ascii="Times New Roman" w:hAnsi="Times New Roman" w:cs="Times New Roman"/>
                <w:b/>
                <w:lang w:val="en-US"/>
              </w:rPr>
              <w:t>TROCS II</w:t>
            </w:r>
          </w:p>
        </w:tc>
        <w:tc>
          <w:tcPr>
            <w:tcW w:w="0" w:type="auto"/>
            <w:gridSpan w:val="3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33BA">
              <w:rPr>
                <w:rFonts w:ascii="Times New Roman" w:hAnsi="Times New Roman" w:cs="Times New Roman"/>
                <w:b/>
                <w:lang w:val="en-US"/>
              </w:rPr>
              <w:t>TROCS III</w:t>
            </w:r>
          </w:p>
        </w:tc>
      </w:tr>
      <w:tr w:rsidR="00646932" w:rsidRPr="001B33BA" w:rsidTr="00646932">
        <w:tc>
          <w:tcPr>
            <w:tcW w:w="0" w:type="auto"/>
          </w:tcPr>
          <w:p w:rsidR="00646932" w:rsidRPr="001B33BA" w:rsidRDefault="006469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646932" w:rsidRPr="001B33BA" w:rsidRDefault="00646932" w:rsidP="006469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Other</w:t>
            </w:r>
            <w:r w:rsidR="001B33BA" w:rsidRPr="001B33BA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0" w:type="auto"/>
          </w:tcPr>
          <w:p w:rsidR="00646932" w:rsidRPr="001B33BA" w:rsidRDefault="00646932" w:rsidP="006469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B33BA">
              <w:rPr>
                <w:rFonts w:ascii="Times New Roman" w:hAnsi="Times New Roman" w:cs="Times New Roman"/>
                <w:lang w:val="en-US"/>
              </w:rPr>
              <w:t>Perinatal</w:t>
            </w:r>
            <w:r w:rsidR="001B33BA" w:rsidRPr="001B33BA">
              <w:rPr>
                <w:rFonts w:ascii="Times New Roman" w:hAnsi="Times New Roman" w:cs="Times New Roman"/>
                <w:lang w:val="en-US"/>
              </w:rPr>
              <w:t>s</w:t>
            </w:r>
            <w:proofErr w:type="spellEnd"/>
          </w:p>
        </w:tc>
        <w:tc>
          <w:tcPr>
            <w:tcW w:w="0" w:type="auto"/>
          </w:tcPr>
          <w:p w:rsidR="00646932" w:rsidRPr="001B33BA" w:rsidRDefault="00646932" w:rsidP="006469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%</w:t>
            </w:r>
            <w:proofErr w:type="spellStart"/>
            <w:r w:rsidRPr="001B33BA">
              <w:rPr>
                <w:rFonts w:ascii="Times New Roman" w:hAnsi="Times New Roman" w:cs="Times New Roman"/>
                <w:lang w:val="en-US"/>
              </w:rPr>
              <w:t>perinatal</w:t>
            </w:r>
            <w:r w:rsidR="001B33BA" w:rsidRPr="001B33BA">
              <w:rPr>
                <w:rFonts w:ascii="Times New Roman" w:hAnsi="Times New Roman" w:cs="Times New Roman"/>
                <w:lang w:val="en-US"/>
              </w:rPr>
              <w:t>s</w:t>
            </w:r>
            <w:proofErr w:type="spellEnd"/>
          </w:p>
        </w:tc>
        <w:tc>
          <w:tcPr>
            <w:tcW w:w="0" w:type="auto"/>
          </w:tcPr>
          <w:p w:rsidR="00646932" w:rsidRPr="001B33BA" w:rsidRDefault="00646932" w:rsidP="004F50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Other</w:t>
            </w:r>
            <w:r w:rsidR="001B33BA" w:rsidRPr="001B33BA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0" w:type="auto"/>
          </w:tcPr>
          <w:p w:rsidR="00646932" w:rsidRPr="001B33BA" w:rsidRDefault="00646932" w:rsidP="004F50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B33BA">
              <w:rPr>
                <w:rFonts w:ascii="Times New Roman" w:hAnsi="Times New Roman" w:cs="Times New Roman"/>
                <w:lang w:val="en-US"/>
              </w:rPr>
              <w:t>Perinatal</w:t>
            </w:r>
            <w:r w:rsidR="001B33BA" w:rsidRPr="001B33BA">
              <w:rPr>
                <w:rFonts w:ascii="Times New Roman" w:hAnsi="Times New Roman" w:cs="Times New Roman"/>
                <w:lang w:val="en-US"/>
              </w:rPr>
              <w:t>s</w:t>
            </w:r>
            <w:proofErr w:type="spellEnd"/>
          </w:p>
        </w:tc>
        <w:tc>
          <w:tcPr>
            <w:tcW w:w="0" w:type="auto"/>
          </w:tcPr>
          <w:p w:rsidR="00646932" w:rsidRPr="001B33BA" w:rsidRDefault="00646932" w:rsidP="004F50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%</w:t>
            </w:r>
            <w:proofErr w:type="spellStart"/>
            <w:r w:rsidRPr="001B33BA">
              <w:rPr>
                <w:rFonts w:ascii="Times New Roman" w:hAnsi="Times New Roman" w:cs="Times New Roman"/>
                <w:lang w:val="en-US"/>
              </w:rPr>
              <w:t>perinatal</w:t>
            </w:r>
            <w:r w:rsidR="001B33BA" w:rsidRPr="001B33BA">
              <w:rPr>
                <w:rFonts w:ascii="Times New Roman" w:hAnsi="Times New Roman" w:cs="Times New Roman"/>
                <w:lang w:val="en-US"/>
              </w:rPr>
              <w:t>s</w:t>
            </w:r>
            <w:proofErr w:type="spellEnd"/>
          </w:p>
        </w:tc>
        <w:tc>
          <w:tcPr>
            <w:tcW w:w="0" w:type="auto"/>
          </w:tcPr>
          <w:p w:rsidR="00646932" w:rsidRPr="001B33BA" w:rsidRDefault="00646932" w:rsidP="004F50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Other</w:t>
            </w:r>
            <w:r w:rsidR="001B33BA" w:rsidRPr="001B33BA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0" w:type="auto"/>
          </w:tcPr>
          <w:p w:rsidR="00646932" w:rsidRPr="001B33BA" w:rsidRDefault="00646932" w:rsidP="004F50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B33BA">
              <w:rPr>
                <w:rFonts w:ascii="Times New Roman" w:hAnsi="Times New Roman" w:cs="Times New Roman"/>
                <w:lang w:val="en-US"/>
              </w:rPr>
              <w:t>Perinatal</w:t>
            </w:r>
            <w:r w:rsidR="001B33BA" w:rsidRPr="001B33BA">
              <w:rPr>
                <w:rFonts w:ascii="Times New Roman" w:hAnsi="Times New Roman" w:cs="Times New Roman"/>
                <w:lang w:val="en-US"/>
              </w:rPr>
              <w:t>s</w:t>
            </w:r>
            <w:proofErr w:type="spellEnd"/>
          </w:p>
        </w:tc>
        <w:tc>
          <w:tcPr>
            <w:tcW w:w="0" w:type="auto"/>
          </w:tcPr>
          <w:p w:rsidR="00646932" w:rsidRPr="001B33BA" w:rsidRDefault="00646932" w:rsidP="004F50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%</w:t>
            </w:r>
            <w:proofErr w:type="spellStart"/>
            <w:r w:rsidRPr="001B33BA">
              <w:rPr>
                <w:rFonts w:ascii="Times New Roman" w:hAnsi="Times New Roman" w:cs="Times New Roman"/>
                <w:lang w:val="en-US"/>
              </w:rPr>
              <w:t>perinatal</w:t>
            </w:r>
            <w:r w:rsidR="001B33BA" w:rsidRPr="001B33BA">
              <w:rPr>
                <w:rFonts w:ascii="Times New Roman" w:hAnsi="Times New Roman" w:cs="Times New Roman"/>
                <w:lang w:val="en-US"/>
              </w:rPr>
              <w:t>s</w:t>
            </w:r>
            <w:proofErr w:type="spellEnd"/>
          </w:p>
        </w:tc>
      </w:tr>
      <w:tr w:rsidR="002A19EA" w:rsidRPr="001B33BA" w:rsidTr="00646932">
        <w:tc>
          <w:tcPr>
            <w:tcW w:w="0" w:type="auto"/>
          </w:tcPr>
          <w:p w:rsidR="002A19EA" w:rsidRPr="001B33BA" w:rsidRDefault="001B33B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B33BA">
              <w:rPr>
                <w:rFonts w:ascii="Times New Roman" w:hAnsi="Times New Roman" w:cs="Times New Roman"/>
                <w:b/>
                <w:lang w:val="en-US"/>
              </w:rPr>
              <w:t>MAX</w:t>
            </w:r>
          </w:p>
        </w:tc>
        <w:tc>
          <w:tcPr>
            <w:tcW w:w="0" w:type="auto"/>
          </w:tcPr>
          <w:p w:rsidR="002A19EA" w:rsidRPr="001B33BA" w:rsidRDefault="00EB6CC2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:rsidR="002A19EA" w:rsidRPr="001B33BA" w:rsidRDefault="00EB6CC2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:rsidR="002A19EA" w:rsidRPr="001B33BA" w:rsidRDefault="00EB6CC2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:rsidR="002A19EA" w:rsidRPr="001B33BA" w:rsidRDefault="00EB6CC2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:rsidR="002A19EA" w:rsidRPr="001B33BA" w:rsidRDefault="00B02D30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31</w:t>
            </w:r>
          </w:p>
        </w:tc>
      </w:tr>
      <w:tr w:rsidR="002A19EA" w:rsidRPr="001B33BA" w:rsidTr="00646932">
        <w:tc>
          <w:tcPr>
            <w:tcW w:w="0" w:type="auto"/>
          </w:tcPr>
          <w:p w:rsidR="002A19EA" w:rsidRPr="001B33BA" w:rsidRDefault="002A19E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B33BA">
              <w:rPr>
                <w:rFonts w:ascii="Times New Roman" w:hAnsi="Times New Roman" w:cs="Times New Roman"/>
                <w:b/>
                <w:lang w:val="en-US"/>
              </w:rPr>
              <w:t>MAN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:rsidR="002A19EA" w:rsidRPr="001B33BA" w:rsidRDefault="00175504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:rsidR="002A19EA" w:rsidRPr="001B33BA" w:rsidRDefault="00B02D30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2A19EA" w:rsidRPr="001B33BA" w:rsidTr="00646932">
        <w:tc>
          <w:tcPr>
            <w:tcW w:w="0" w:type="auto"/>
          </w:tcPr>
          <w:p w:rsidR="002A19EA" w:rsidRPr="001B33BA" w:rsidRDefault="002A19E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B33BA">
              <w:rPr>
                <w:rFonts w:ascii="Times New Roman" w:hAnsi="Times New Roman" w:cs="Times New Roman"/>
                <w:b/>
                <w:lang w:val="en-US"/>
              </w:rPr>
              <w:t>SC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</w:tcPr>
          <w:p w:rsidR="002A19EA" w:rsidRPr="001B33BA" w:rsidRDefault="00175504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:rsidR="002A19EA" w:rsidRPr="001B33BA" w:rsidRDefault="00B02D30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  <w:tr w:rsidR="002A19EA" w:rsidRPr="001B33BA" w:rsidTr="00646932">
        <w:tc>
          <w:tcPr>
            <w:tcW w:w="0" w:type="auto"/>
          </w:tcPr>
          <w:p w:rsidR="002A19EA" w:rsidRPr="001B33BA" w:rsidRDefault="002A19E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B33BA">
              <w:rPr>
                <w:rFonts w:ascii="Times New Roman" w:hAnsi="Times New Roman" w:cs="Times New Roman"/>
                <w:b/>
                <w:lang w:val="en-US"/>
              </w:rPr>
              <w:t>HU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:rsidR="002A19EA" w:rsidRPr="001B33BA" w:rsidRDefault="00175504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:rsidR="002A19EA" w:rsidRPr="001B33BA" w:rsidRDefault="00B02D30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42</w:t>
            </w:r>
          </w:p>
        </w:tc>
      </w:tr>
      <w:tr w:rsidR="002A19EA" w:rsidRPr="001B33BA" w:rsidTr="00646932">
        <w:tc>
          <w:tcPr>
            <w:tcW w:w="0" w:type="auto"/>
          </w:tcPr>
          <w:p w:rsidR="002A19EA" w:rsidRPr="001B33BA" w:rsidRDefault="002A19E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B33BA">
              <w:rPr>
                <w:rFonts w:ascii="Times New Roman" w:hAnsi="Times New Roman" w:cs="Times New Roman"/>
                <w:b/>
                <w:lang w:val="en-US"/>
              </w:rPr>
              <w:t>RA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</w:tcPr>
          <w:p w:rsidR="002A19EA" w:rsidRPr="001B33BA" w:rsidRDefault="002B4E20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:rsidR="002A19EA" w:rsidRPr="001B33BA" w:rsidRDefault="002B4E20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auto"/>
          </w:tcPr>
          <w:p w:rsidR="002A19EA" w:rsidRPr="00EB6CC2" w:rsidRDefault="00175504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6CC2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:rsidR="002A19EA" w:rsidRPr="001B33BA" w:rsidRDefault="00B02D30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2A19EA" w:rsidRPr="001B33BA" w:rsidTr="00646932">
        <w:tc>
          <w:tcPr>
            <w:tcW w:w="0" w:type="auto"/>
          </w:tcPr>
          <w:p w:rsidR="002A19EA" w:rsidRPr="001B33BA" w:rsidRDefault="002A19EA" w:rsidP="004F50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B33BA">
              <w:rPr>
                <w:rFonts w:ascii="Times New Roman" w:hAnsi="Times New Roman" w:cs="Times New Roman"/>
                <w:b/>
                <w:lang w:val="en-US"/>
              </w:rPr>
              <w:t>UL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:rsidR="002A19EA" w:rsidRPr="001B33BA" w:rsidRDefault="00175504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:rsidR="002A19EA" w:rsidRPr="00D66D45" w:rsidRDefault="00B02D30" w:rsidP="002A19E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6D45">
              <w:rPr>
                <w:rFonts w:ascii="Times New Roman" w:hAnsi="Times New Roman" w:cs="Times New Roman"/>
                <w:b/>
                <w:lang w:val="en-US"/>
              </w:rPr>
              <w:t>47</w:t>
            </w:r>
            <w:bookmarkStart w:id="0" w:name="_GoBack"/>
            <w:bookmarkEnd w:id="0"/>
          </w:p>
        </w:tc>
      </w:tr>
      <w:tr w:rsidR="002A19EA" w:rsidRPr="001B33BA" w:rsidTr="00646932">
        <w:tc>
          <w:tcPr>
            <w:tcW w:w="0" w:type="auto"/>
          </w:tcPr>
          <w:p w:rsidR="002A19EA" w:rsidRPr="001B33BA" w:rsidRDefault="002A19EA" w:rsidP="004F50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B33BA">
              <w:rPr>
                <w:rFonts w:ascii="Times New Roman" w:hAnsi="Times New Roman" w:cs="Times New Roman"/>
                <w:b/>
                <w:lang w:val="en-US"/>
              </w:rPr>
              <w:t>MTC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</w:tcPr>
          <w:p w:rsidR="002A19EA" w:rsidRPr="001B33BA" w:rsidRDefault="002B4E20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</w:tcPr>
          <w:p w:rsidR="002A19EA" w:rsidRPr="001B33BA" w:rsidRDefault="002B4E20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:rsidR="002A19EA" w:rsidRPr="001B33BA" w:rsidRDefault="002B4E20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:rsidR="002A19EA" w:rsidRPr="00EB6CC2" w:rsidRDefault="00EB6CC2" w:rsidP="002A19E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B6CC2">
              <w:rPr>
                <w:rFonts w:ascii="Times New Roman" w:hAnsi="Times New Roman" w:cs="Times New Roman"/>
                <w:b/>
                <w:lang w:val="en-US"/>
              </w:rPr>
              <w:t>67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:rsidR="002A19EA" w:rsidRPr="001B33BA" w:rsidRDefault="002B4E20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:rsidR="002A19EA" w:rsidRPr="00D66D45" w:rsidRDefault="00D66D4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6D45">
              <w:rPr>
                <w:rFonts w:ascii="Times New Roman" w:hAnsi="Times New Roman" w:cs="Times New Roman"/>
                <w:lang w:val="en-US"/>
              </w:rPr>
              <w:t>44</w:t>
            </w:r>
          </w:p>
        </w:tc>
      </w:tr>
      <w:tr w:rsidR="002A19EA" w:rsidRPr="001B33BA" w:rsidTr="00646932">
        <w:tc>
          <w:tcPr>
            <w:tcW w:w="0" w:type="auto"/>
          </w:tcPr>
          <w:p w:rsidR="002A19EA" w:rsidRPr="001B33BA" w:rsidRDefault="002A19EA" w:rsidP="004F50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B33BA">
              <w:rPr>
                <w:rFonts w:ascii="Times New Roman" w:hAnsi="Times New Roman" w:cs="Times New Roman"/>
                <w:b/>
                <w:lang w:val="en-US"/>
              </w:rPr>
              <w:t>PEL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</w:tcPr>
          <w:p w:rsidR="002A19EA" w:rsidRPr="001B33BA" w:rsidRDefault="00EB6CC2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:rsidR="002A19EA" w:rsidRPr="001B33BA" w:rsidRDefault="00EB6CC2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:rsidR="002A19EA" w:rsidRPr="001B33BA" w:rsidRDefault="00D66D4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2A19EA" w:rsidRPr="001B33BA" w:rsidTr="00646932">
        <w:tc>
          <w:tcPr>
            <w:tcW w:w="0" w:type="auto"/>
          </w:tcPr>
          <w:p w:rsidR="002A19EA" w:rsidRPr="001B33BA" w:rsidRDefault="002A19EA" w:rsidP="004F50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B33BA">
              <w:rPr>
                <w:rFonts w:ascii="Times New Roman" w:hAnsi="Times New Roman" w:cs="Times New Roman"/>
                <w:b/>
                <w:lang w:val="en-US"/>
              </w:rPr>
              <w:t>FE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</w:tcPr>
          <w:p w:rsidR="002A19EA" w:rsidRPr="001B33BA" w:rsidRDefault="00175504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:rsidR="002A19EA" w:rsidRPr="001B33BA" w:rsidRDefault="00B02D30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  <w:tr w:rsidR="002A19EA" w:rsidRPr="001B33BA" w:rsidTr="00646932">
        <w:tc>
          <w:tcPr>
            <w:tcW w:w="0" w:type="auto"/>
          </w:tcPr>
          <w:p w:rsidR="002A19EA" w:rsidRPr="001B33BA" w:rsidRDefault="002A19EA" w:rsidP="004F50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B33BA">
              <w:rPr>
                <w:rFonts w:ascii="Times New Roman" w:hAnsi="Times New Roman" w:cs="Times New Roman"/>
                <w:b/>
                <w:lang w:val="en-US"/>
              </w:rPr>
              <w:t>TI</w:t>
            </w:r>
          </w:p>
        </w:tc>
        <w:tc>
          <w:tcPr>
            <w:tcW w:w="0" w:type="auto"/>
          </w:tcPr>
          <w:p w:rsidR="002A19EA" w:rsidRPr="001B33BA" w:rsidRDefault="002B4E20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0" w:type="auto"/>
          </w:tcPr>
          <w:p w:rsidR="002A19EA" w:rsidRPr="001B33BA" w:rsidRDefault="002B4E20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</w:tcPr>
          <w:p w:rsidR="002A19EA" w:rsidRPr="001B33BA" w:rsidRDefault="00175504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:rsidR="002A19EA" w:rsidRPr="001B33BA" w:rsidRDefault="00B02D30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  <w:tr w:rsidR="002A19EA" w:rsidRPr="001B33BA" w:rsidTr="00646932">
        <w:tc>
          <w:tcPr>
            <w:tcW w:w="0" w:type="auto"/>
          </w:tcPr>
          <w:p w:rsidR="002A19EA" w:rsidRPr="00EB6CC2" w:rsidRDefault="002A19EA" w:rsidP="004F50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B6CC2">
              <w:rPr>
                <w:rFonts w:ascii="Times New Roman" w:hAnsi="Times New Roman" w:cs="Times New Roman"/>
                <w:b/>
                <w:lang w:val="en-US"/>
              </w:rPr>
              <w:t>AST</w:t>
            </w:r>
          </w:p>
        </w:tc>
        <w:tc>
          <w:tcPr>
            <w:tcW w:w="0" w:type="auto"/>
          </w:tcPr>
          <w:p w:rsidR="002A19EA" w:rsidRPr="00EB6CC2" w:rsidRDefault="00124DA9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6CC2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</w:tcPr>
          <w:p w:rsidR="002A19EA" w:rsidRPr="00EB6CC2" w:rsidRDefault="00124DA9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6CC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:rsidR="002A19EA" w:rsidRPr="00EB6CC2" w:rsidRDefault="00124DA9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6CC2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:rsidR="002A19EA" w:rsidRPr="001B33BA" w:rsidRDefault="00175504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</w:tcPr>
          <w:p w:rsidR="002A19EA" w:rsidRPr="001B33BA" w:rsidRDefault="00EB6CC2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:rsidR="002A19EA" w:rsidRPr="001B33BA" w:rsidRDefault="00EB6CC2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2A19EA" w:rsidRPr="001B33BA" w:rsidTr="00646932">
        <w:tc>
          <w:tcPr>
            <w:tcW w:w="0" w:type="auto"/>
          </w:tcPr>
          <w:p w:rsidR="002A19EA" w:rsidRPr="00EB6CC2" w:rsidRDefault="002A19EA" w:rsidP="004F50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B6CC2">
              <w:rPr>
                <w:rFonts w:ascii="Times New Roman" w:hAnsi="Times New Roman" w:cs="Times New Roman"/>
                <w:b/>
                <w:lang w:val="en-US"/>
              </w:rPr>
              <w:t>CAL</w:t>
            </w:r>
          </w:p>
        </w:tc>
        <w:tc>
          <w:tcPr>
            <w:tcW w:w="0" w:type="auto"/>
          </w:tcPr>
          <w:p w:rsidR="002A19EA" w:rsidRPr="00EB6CC2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6CC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:rsidR="002A19EA" w:rsidRPr="00EB6CC2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6CC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:rsidR="002A19EA" w:rsidRPr="00EB6CC2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6CC2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:rsidR="002A19EA" w:rsidRPr="001B33BA" w:rsidRDefault="00175504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:rsidR="002A19EA" w:rsidRPr="001B33BA" w:rsidRDefault="00EB6CC2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:rsidR="002A19EA" w:rsidRPr="001B33BA" w:rsidRDefault="00EB6CC2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</w:tr>
      <w:tr w:rsidR="002A19EA" w:rsidRPr="001B33BA" w:rsidTr="00646932">
        <w:tc>
          <w:tcPr>
            <w:tcW w:w="0" w:type="auto"/>
          </w:tcPr>
          <w:p w:rsidR="002A19EA" w:rsidRPr="001B33BA" w:rsidRDefault="002A19EA" w:rsidP="00746AB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B33BA">
              <w:rPr>
                <w:rFonts w:ascii="Times New Roman" w:hAnsi="Times New Roman" w:cs="Times New Roman"/>
                <w:b/>
                <w:lang w:val="en-US"/>
              </w:rPr>
              <w:t>MTT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:rsidR="002A19EA" w:rsidRPr="001B33BA" w:rsidRDefault="00EB6CC2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</w:tcPr>
          <w:p w:rsidR="002A19EA" w:rsidRPr="001B33BA" w:rsidRDefault="00EB6CC2" w:rsidP="002A19E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9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:rsidR="002A19EA" w:rsidRPr="001B33BA" w:rsidRDefault="002B4E20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:rsidR="002A19EA" w:rsidRPr="001B33BA" w:rsidRDefault="00EB6CC2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0" w:type="auto"/>
          </w:tcPr>
          <w:p w:rsidR="002A19EA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3B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:rsidR="002A19EA" w:rsidRPr="001B33BA" w:rsidRDefault="002B4E20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:rsidR="002A19EA" w:rsidRPr="001B33BA" w:rsidRDefault="00D66D4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</w:tr>
      <w:tr w:rsidR="002A19EA" w:rsidRPr="001B33BA" w:rsidTr="00646932">
        <w:tc>
          <w:tcPr>
            <w:tcW w:w="0" w:type="auto"/>
          </w:tcPr>
          <w:p w:rsidR="002A19EA" w:rsidRPr="001B33BA" w:rsidRDefault="00E91EC4" w:rsidP="004F50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B33BA">
              <w:rPr>
                <w:rFonts w:ascii="Times New Roman" w:hAnsi="Times New Roman" w:cs="Times New Roman"/>
                <w:b/>
                <w:lang w:val="en-US"/>
              </w:rPr>
              <w:t>Ʃ</w:t>
            </w:r>
          </w:p>
        </w:tc>
        <w:tc>
          <w:tcPr>
            <w:tcW w:w="0" w:type="auto"/>
          </w:tcPr>
          <w:p w:rsidR="002A19EA" w:rsidRPr="001B33BA" w:rsidRDefault="002B4E20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5</w:t>
            </w:r>
          </w:p>
        </w:tc>
        <w:tc>
          <w:tcPr>
            <w:tcW w:w="0" w:type="auto"/>
          </w:tcPr>
          <w:p w:rsidR="002A19EA" w:rsidRPr="001B33BA" w:rsidRDefault="002B4E20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9</w:t>
            </w:r>
          </w:p>
        </w:tc>
        <w:tc>
          <w:tcPr>
            <w:tcW w:w="0" w:type="auto"/>
          </w:tcPr>
          <w:p w:rsidR="002A19EA" w:rsidRPr="001B33BA" w:rsidRDefault="002A19EA" w:rsidP="002A19E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33BA">
              <w:rPr>
                <w:rFonts w:ascii="Times New Roman" w:hAnsi="Times New Roman" w:cs="Times New Roman"/>
                <w:b/>
                <w:lang w:val="en-US"/>
              </w:rPr>
              <w:t>52%</w:t>
            </w:r>
          </w:p>
        </w:tc>
        <w:tc>
          <w:tcPr>
            <w:tcW w:w="0" w:type="auto"/>
          </w:tcPr>
          <w:p w:rsidR="002A19EA" w:rsidRPr="001B33BA" w:rsidRDefault="00EB6CC2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4</w:t>
            </w:r>
          </w:p>
        </w:tc>
        <w:tc>
          <w:tcPr>
            <w:tcW w:w="0" w:type="auto"/>
          </w:tcPr>
          <w:p w:rsidR="002A19EA" w:rsidRPr="001B33BA" w:rsidRDefault="002B4E20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8</w:t>
            </w:r>
          </w:p>
        </w:tc>
        <w:tc>
          <w:tcPr>
            <w:tcW w:w="0" w:type="auto"/>
          </w:tcPr>
          <w:p w:rsidR="002A19EA" w:rsidRPr="001B33BA" w:rsidRDefault="00EB6CC2" w:rsidP="002B4E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2B4E20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2A19EA" w:rsidRPr="001B33BA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0" w:type="auto"/>
          </w:tcPr>
          <w:p w:rsidR="002A19EA" w:rsidRPr="001B33BA" w:rsidRDefault="00EB6CC2" w:rsidP="00EB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9</w:t>
            </w:r>
          </w:p>
        </w:tc>
        <w:tc>
          <w:tcPr>
            <w:tcW w:w="0" w:type="auto"/>
          </w:tcPr>
          <w:p w:rsidR="002A19EA" w:rsidRPr="001B33BA" w:rsidRDefault="00AA2E9C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0" w:type="auto"/>
          </w:tcPr>
          <w:p w:rsidR="002A19EA" w:rsidRPr="001B33BA" w:rsidRDefault="003560D5" w:rsidP="00AA2E9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33BA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AA2E9C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Pr="001B33BA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3560D5" w:rsidRPr="001B33BA" w:rsidTr="00646932">
        <w:tc>
          <w:tcPr>
            <w:tcW w:w="0" w:type="auto"/>
          </w:tcPr>
          <w:p w:rsidR="003560D5" w:rsidRPr="001B33BA" w:rsidRDefault="00646932" w:rsidP="004F50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B33BA">
              <w:rPr>
                <w:rFonts w:ascii="Times New Roman" w:hAnsi="Times New Roman" w:cs="Times New Roman"/>
                <w:b/>
                <w:lang w:val="en-US"/>
              </w:rPr>
              <w:t xml:space="preserve">Total </w:t>
            </w:r>
            <w:r w:rsidR="003560D5" w:rsidRPr="001B33BA">
              <w:rPr>
                <w:rFonts w:ascii="Times New Roman" w:hAnsi="Times New Roman" w:cs="Times New Roman"/>
                <w:b/>
                <w:lang w:val="en-US"/>
              </w:rPr>
              <w:t>MNE</w:t>
            </w:r>
          </w:p>
        </w:tc>
        <w:tc>
          <w:tcPr>
            <w:tcW w:w="0" w:type="auto"/>
            <w:gridSpan w:val="2"/>
          </w:tcPr>
          <w:p w:rsidR="003560D5" w:rsidRPr="001B33BA" w:rsidRDefault="002B4E20" w:rsidP="002A19E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84</w:t>
            </w:r>
          </w:p>
        </w:tc>
        <w:tc>
          <w:tcPr>
            <w:tcW w:w="0" w:type="auto"/>
          </w:tcPr>
          <w:p w:rsidR="003560D5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3560D5" w:rsidRPr="001B33BA" w:rsidRDefault="002B4E20" w:rsidP="002A19E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92</w:t>
            </w:r>
          </w:p>
        </w:tc>
        <w:tc>
          <w:tcPr>
            <w:tcW w:w="0" w:type="auto"/>
          </w:tcPr>
          <w:p w:rsidR="003560D5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3560D5" w:rsidRPr="001B33BA" w:rsidRDefault="00AA2E9C" w:rsidP="002A19E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6</w:t>
            </w:r>
            <w:r w:rsidR="00EB6CC2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0" w:type="auto"/>
          </w:tcPr>
          <w:p w:rsidR="003560D5" w:rsidRPr="001B33BA" w:rsidRDefault="003560D5" w:rsidP="002A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322CF7" w:rsidRPr="001B33BA" w:rsidRDefault="00322CF7">
      <w:pPr>
        <w:rPr>
          <w:rFonts w:ascii="Times New Roman" w:hAnsi="Times New Roman" w:cs="Times New Roman"/>
          <w:lang w:val="es-ES_tradnl"/>
        </w:rPr>
      </w:pPr>
    </w:p>
    <w:sectPr w:rsidR="00322CF7" w:rsidRPr="001B33BA" w:rsidSect="002A19E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22CF7"/>
    <w:rsid w:val="0006706D"/>
    <w:rsid w:val="00124DA9"/>
    <w:rsid w:val="00175504"/>
    <w:rsid w:val="001B33BA"/>
    <w:rsid w:val="002914D2"/>
    <w:rsid w:val="002A19EA"/>
    <w:rsid w:val="002B4E20"/>
    <w:rsid w:val="00322CF7"/>
    <w:rsid w:val="0033252F"/>
    <w:rsid w:val="003560D5"/>
    <w:rsid w:val="00646932"/>
    <w:rsid w:val="00680D41"/>
    <w:rsid w:val="008E4EB4"/>
    <w:rsid w:val="00AA2E9C"/>
    <w:rsid w:val="00B02D30"/>
    <w:rsid w:val="00CC0DE9"/>
    <w:rsid w:val="00CD5050"/>
    <w:rsid w:val="00D224F5"/>
    <w:rsid w:val="00D66D45"/>
    <w:rsid w:val="00E91EC4"/>
    <w:rsid w:val="00EB6CC2"/>
    <w:rsid w:val="00F20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8DFB2"/>
  <w15:docId w15:val="{3993031A-28E5-48E4-8E62-EF2ED9331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52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22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1</Pages>
  <Words>100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S</dc:creator>
  <cp:lastModifiedBy>Marta</cp:lastModifiedBy>
  <cp:revision>14</cp:revision>
  <dcterms:created xsi:type="dcterms:W3CDTF">2019-07-26T08:46:00Z</dcterms:created>
  <dcterms:modified xsi:type="dcterms:W3CDTF">2020-04-19T18:12:00Z</dcterms:modified>
</cp:coreProperties>
</file>